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6" w:type="dxa"/>
        <w:tblLook w:val="04A0" w:firstRow="1" w:lastRow="0" w:firstColumn="1" w:lastColumn="0" w:noHBand="0" w:noVBand="1"/>
      </w:tblPr>
      <w:tblGrid>
        <w:gridCol w:w="3059"/>
        <w:gridCol w:w="2801"/>
        <w:gridCol w:w="837"/>
        <w:gridCol w:w="712"/>
        <w:gridCol w:w="955"/>
        <w:gridCol w:w="836"/>
        <w:gridCol w:w="222"/>
        <w:gridCol w:w="836"/>
        <w:gridCol w:w="712"/>
        <w:gridCol w:w="1160"/>
        <w:gridCol w:w="836"/>
      </w:tblGrid>
      <w:tr w:rsidR="009B2195" w:rsidRPr="009B2195" w14:paraId="33042530" w14:textId="77777777" w:rsidTr="00F15161">
        <w:trPr>
          <w:trHeight w:val="300"/>
        </w:trPr>
        <w:tc>
          <w:tcPr>
            <w:tcW w:w="1296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EF9E" w14:textId="1BB77919" w:rsidR="009B2195" w:rsidRPr="009B2195" w:rsidRDefault="009B2195" w:rsidP="009B21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2E33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>Supplementary Table. 3</w:t>
            </w: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</w:t>
            </w:r>
            <w:bookmarkStart w:id="0" w:name="_Hlk140265945"/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nivariate analysis in PTC</w:t>
            </w:r>
            <w:r>
              <w:rPr>
                <w:rStyle w:val="a9"/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footnoteReference w:id="1"/>
            </w: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, OCA</w:t>
            </w:r>
            <w:r>
              <w:rPr>
                <w:rStyle w:val="a9"/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footnoteReference w:id="2"/>
            </w: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, and FTC</w:t>
            </w:r>
            <w:r>
              <w:rPr>
                <w:rStyle w:val="a9"/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footnoteReference w:id="3"/>
            </w: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patients</w:t>
            </w:r>
            <w:bookmarkEnd w:id="0"/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9B2195" w:rsidRPr="009B2195" w14:paraId="624D41B7" w14:textId="77777777" w:rsidTr="00F15161">
        <w:trPr>
          <w:trHeight w:val="300"/>
        </w:trPr>
        <w:tc>
          <w:tcPr>
            <w:tcW w:w="58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3836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33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4952E" w14:textId="726E796D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efore PSM</w:t>
            </w:r>
            <w:r>
              <w:rPr>
                <w:rStyle w:val="a9"/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footnoteReference w:id="4"/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BD73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CE44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fter PSM</w:t>
            </w:r>
          </w:p>
        </w:tc>
      </w:tr>
      <w:tr w:rsidR="009B2195" w:rsidRPr="009B2195" w14:paraId="2978C784" w14:textId="77777777" w:rsidTr="00F15161">
        <w:trPr>
          <w:trHeight w:val="300"/>
        </w:trPr>
        <w:tc>
          <w:tcPr>
            <w:tcW w:w="58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EFAD9" w14:textId="77777777" w:rsidR="009B2195" w:rsidRPr="009B2195" w:rsidRDefault="009B2195" w:rsidP="009B2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A29DB" w14:textId="6391F0E0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Rs</w:t>
            </w:r>
            <w:r>
              <w:rPr>
                <w:rStyle w:val="a9"/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footnoteReference w:id="5"/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473EE" w14:textId="581EF150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.0% CI</w:t>
            </w:r>
            <w:r>
              <w:rPr>
                <w:rStyle w:val="a9"/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footnoteReference w:id="6"/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01BD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A0C82" w14:textId="77777777" w:rsidR="009B2195" w:rsidRPr="009B2195" w:rsidRDefault="009B2195" w:rsidP="009B2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EB08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Rs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78BC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.0% CI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93AF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9B2195" w:rsidRPr="009B2195" w14:paraId="3BE89C4D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112" w14:textId="77777777" w:rsidR="009B2195" w:rsidRPr="009B2195" w:rsidRDefault="009B2195" w:rsidP="009B21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TC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694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BB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889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E6C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77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F1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28E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19E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93E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8DA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2195" w:rsidRPr="009B2195" w14:paraId="657B2DE4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A0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EA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85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63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1B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3D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89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70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4A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5E42DB3A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02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F4E" w14:textId="4D03AA9E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CD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8.01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53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994-9.1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20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795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4D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9.22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C3F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.682-11.0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302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765AEB0A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8B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3C2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EAE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887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F99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784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F8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3C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00C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6B4B17C0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34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DD6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AD9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897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07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599-3.2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6C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00E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64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94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8F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552-3.4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E91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6E6091FD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42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86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hit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52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DB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914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40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B4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C4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39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32</w:t>
            </w:r>
          </w:p>
        </w:tc>
      </w:tr>
      <w:tr w:rsidR="009B2195" w:rsidRPr="009B2195" w14:paraId="61E72A13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7C9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731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lac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0E3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64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94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56-1.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7F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97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60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AF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97-1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CE8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589</w:t>
            </w:r>
          </w:p>
        </w:tc>
      </w:tr>
      <w:tr w:rsidR="009B2195" w:rsidRPr="009B2195" w14:paraId="6399F29E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0AD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E88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1D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2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EF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044-1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279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A8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3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11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A3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04-1.3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8E6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304</w:t>
            </w:r>
          </w:p>
        </w:tc>
      </w:tr>
      <w:tr w:rsidR="009B2195" w:rsidRPr="009B2195" w14:paraId="4D96FC3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7D6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DE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810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DAA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64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ED5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03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7F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F3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2B14BD2A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AA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DF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7A1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916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7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56-2.3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5FB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42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C10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07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40D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603-2.6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AE3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22C09347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2C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A4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5E0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5.543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7B9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.774-6.4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72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B0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C1C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41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BC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5.27-7.8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748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2AD4B24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D20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C9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152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8.853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07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4.741-33.6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17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62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D5E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5.60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78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9.035-43.6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743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6AAD034F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4C7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3E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N0 and </w:t>
            </w:r>
            <w:proofErr w:type="spellStart"/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x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74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59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A17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DC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D1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333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A3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2D225120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8A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68A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63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54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75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177-3.9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3B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2B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54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.10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212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56-4.7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D44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0B4B4353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31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B6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0 and M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BB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565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CC3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DD5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A63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F0E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C4B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7D2B19F5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8C6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58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BA5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0.684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8C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6.526-35.4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959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8E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69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7.73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026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1.014-45.9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79C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6B257CA5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066" w14:textId="4F1F3772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A</w:t>
            </w:r>
            <w:r>
              <w:rPr>
                <w:rStyle w:val="a9"/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footnoteReference w:id="7"/>
            </w: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Risk staging (TN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D7C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D4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75C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FE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782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0E8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A71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54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657D6479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A46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C56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 to intermediate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DF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777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0F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251-4.3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21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CB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F4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.2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23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521-5.1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5A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4405E38A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709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1E2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C2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4.457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37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9.662-40.0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3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7C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A70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2.35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0D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4.896-51.4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822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362105FD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903" w14:textId="4ECF234B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d</w:t>
            </w:r>
            <w:r>
              <w:rPr>
                <w:rStyle w:val="a9"/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footnoteReference w:id="8"/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6C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00B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9A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29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2B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A70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12E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3A2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25556CB1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9A5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F1B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1D6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645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A28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576-0.7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181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44E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9A5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1E2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075-1.4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447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03</w:t>
            </w:r>
          </w:p>
        </w:tc>
      </w:tr>
      <w:tr w:rsidR="009B2195" w:rsidRPr="009B2195" w14:paraId="4BE7487C" w14:textId="77777777" w:rsidTr="00F15161">
        <w:trPr>
          <w:trHeight w:val="300"/>
        </w:trPr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0C0" w14:textId="77777777" w:rsidR="009B2195" w:rsidRPr="009B2195" w:rsidRDefault="009B2195" w:rsidP="009B21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TC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66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D9C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97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40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8A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02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5F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360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15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EB9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2195" w:rsidRPr="009B2195" w14:paraId="73275401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8DF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38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31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54E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2E6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BC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03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93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559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665415AC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A0D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9F3B" w14:textId="22BD9EC1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9FC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5.941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87F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95-8.9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84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36C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F4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5.7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A5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367-9.8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6B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3EC3CCD9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45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DF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2E4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DB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B83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C51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809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8C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22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32635CC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EA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34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63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595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B9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14-2.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99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07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29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65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615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046-2.6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5E0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31</w:t>
            </w:r>
          </w:p>
        </w:tc>
      </w:tr>
      <w:tr w:rsidR="009B2195" w:rsidRPr="009B2195" w14:paraId="070E91D4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328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748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hit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31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8BA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25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438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9F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6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269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7459AABE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81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FE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lac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CF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49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5E2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65-2.0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E8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3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84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C0D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8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174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489-1.9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AF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72</w:t>
            </w:r>
          </w:p>
        </w:tc>
      </w:tr>
      <w:tr w:rsidR="009B2195" w:rsidRPr="009B2195" w14:paraId="77FE9876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30E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3A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A5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939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1A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33-3.0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4D5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04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9AF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25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A62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8-3.9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070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05</w:t>
            </w:r>
          </w:p>
        </w:tc>
      </w:tr>
      <w:tr w:rsidR="009B2195" w:rsidRPr="009B2195" w14:paraId="13C661DD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E4A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736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77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123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0D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2F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221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5C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A90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0507A01D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198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0DE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B3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396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FA9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104-5.1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60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760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F8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0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56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895-4.5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7E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91</w:t>
            </w:r>
          </w:p>
        </w:tc>
      </w:tr>
      <w:tr w:rsidR="009B2195" w:rsidRPr="009B2195" w14:paraId="3AE91892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CC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3C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9B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.519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9D2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628-15.5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4A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DCB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375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5.38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DCF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515-11.5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FA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49E6574F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5FC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46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626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9.783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E4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.679-109.2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184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E62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A8D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9.04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C97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.557-116.9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57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0CCE0AD0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53A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30D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N0 and </w:t>
            </w:r>
            <w:proofErr w:type="spellStart"/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x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A6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B3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5C3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75A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98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92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7C2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1C297F0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7FD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306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A17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1.39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D8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.745-16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7F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94C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FC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1.36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A7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388-20.2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EF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267D5FBF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05B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EC9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0 and M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04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08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766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886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F2D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87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DA5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2745969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1B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C8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FB1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5.307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90F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7.806-35.9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F6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89D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33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5.49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57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4.522-44.7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05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2302846B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165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A Risk staging (TN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B3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FF2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0B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69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80C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EDD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77B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8CF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38D30A50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BD5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78A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 to intermediate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F2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115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4D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006-4.8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F7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07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7F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03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66D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806-5.0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ED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5253D59A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65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4BF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4F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4.724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93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.683-53.1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9B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A40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018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4.26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69F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9.64-59.7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479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6451CC7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0C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33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F8D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22D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A0A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FC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56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AC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C56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4D40B2CD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167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011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660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39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6EE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664-1.3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AB9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188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986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5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EC8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811-1.9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B35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309</w:t>
            </w:r>
          </w:p>
        </w:tc>
      </w:tr>
      <w:tr w:rsidR="009B2195" w:rsidRPr="009B2195" w14:paraId="5D26A980" w14:textId="77777777" w:rsidTr="00F15161">
        <w:trPr>
          <w:trHeight w:val="300"/>
        </w:trPr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4F58" w14:textId="77777777" w:rsidR="009B2195" w:rsidRPr="009B2195" w:rsidRDefault="009B2195" w:rsidP="009B21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CA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B9E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07E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CA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6BB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D4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34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27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336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287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473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2195" w:rsidRPr="009B2195" w14:paraId="402B6C1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DE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89B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1A6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A3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23C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87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F1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3B7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31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5BA2C45E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A8D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F73" w14:textId="77FDE08F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BE7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.51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CF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708-7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A6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68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387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92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9F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166-15.1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FBB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493E464E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342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6A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EFE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435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32F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860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3D7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DB4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96A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0C1FDA35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CA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EA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59F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959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336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334-2.8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7B4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984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BAA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98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96F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33-3.1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DE2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005</w:t>
            </w:r>
          </w:p>
        </w:tc>
      </w:tr>
      <w:tr w:rsidR="009B2195" w:rsidRPr="009B2195" w14:paraId="1EDC8859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CF8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A20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hit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7F3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1C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6F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FD1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E1A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A72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6B7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2353A1ED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DF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8EE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lac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BDA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17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ED7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291-1.7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CB9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C3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D95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00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A9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366-2.7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FC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89</w:t>
            </w:r>
          </w:p>
        </w:tc>
      </w:tr>
      <w:tr w:rsidR="009B2195" w:rsidRPr="009B2195" w14:paraId="54D357BE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6F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8F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17C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364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A0F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1-2.6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B8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3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21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1F8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31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80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568-3.0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166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522</w:t>
            </w:r>
          </w:p>
        </w:tc>
      </w:tr>
      <w:tr w:rsidR="009B2195" w:rsidRPr="009B2195" w14:paraId="0BB41524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44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198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866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EF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BE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29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F3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D1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C21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51B839FC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F7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A87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DB7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538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46A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627-3.7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753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3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C00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46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26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4CF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459-3.4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69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651</w:t>
            </w:r>
          </w:p>
        </w:tc>
      </w:tr>
      <w:tr w:rsidR="009B2195" w:rsidRPr="009B2195" w14:paraId="437E2300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62C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55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9A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774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CBF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08-14.8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45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2B2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E5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67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AB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827-15.7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B27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631D52A9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9CA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855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B6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1.126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7D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3.4-72.2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B8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3B4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5A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.92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21F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9.191-62.2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F79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396CD857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73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CEE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N0 and </w:t>
            </w:r>
            <w:proofErr w:type="spellStart"/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x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11C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8AD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E65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A2A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590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272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33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09C01CD2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5DC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21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5F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.817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B1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5.089-12.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E93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FC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9AE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.01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A02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.093-12.0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EB4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48232E4C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4F9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 st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9F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0 and M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3A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C5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1E7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A8C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94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FA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F2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5FB302EE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67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4F4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24C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8.543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D09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7.877-45.5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B3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89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4D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6.567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F4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2.476-56.5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D24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1DCEAC30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4351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A Risk staging (TN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8F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071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8A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CE1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AF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899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B90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E9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09709348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D9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8CD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w to intermediate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4E1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433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27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544-11.6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11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0D4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793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.54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E9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412-12.5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DB6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2F9D7363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AD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81C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 risk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EFE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7.589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398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5.785-87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89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483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8E3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3.82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D4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6.515-69.2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F86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9B2195" w:rsidRPr="009B2195" w14:paraId="3FA8B8A2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29C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d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5B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0BD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25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F21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0D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49EB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98F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47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B2195" w:rsidRPr="009B2195" w14:paraId="71BD3EFA" w14:textId="77777777" w:rsidTr="00F15161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F94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6EF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CBFA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8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E0A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655-1.47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4927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93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441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22C5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063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9A4F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663-1.7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B220" w14:textId="77777777" w:rsidR="009B2195" w:rsidRPr="009B2195" w:rsidRDefault="009B2195" w:rsidP="009B21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B2195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99</w:t>
            </w:r>
          </w:p>
        </w:tc>
      </w:tr>
    </w:tbl>
    <w:p w14:paraId="0B327B4F" w14:textId="77777777" w:rsidR="00B06B4C" w:rsidRPr="009B2195" w:rsidRDefault="00B06B4C"/>
    <w:sectPr w:rsidR="00B06B4C" w:rsidRPr="009B2195" w:rsidSect="009B219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E2A4A" w14:textId="77777777" w:rsidR="006B3356" w:rsidRDefault="006B3356" w:rsidP="009B2195">
      <w:r>
        <w:separator/>
      </w:r>
    </w:p>
  </w:endnote>
  <w:endnote w:type="continuationSeparator" w:id="0">
    <w:p w14:paraId="0BE563F5" w14:textId="77777777" w:rsidR="006B3356" w:rsidRDefault="006B3356" w:rsidP="009B2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82605" w14:textId="77777777" w:rsidR="006B3356" w:rsidRDefault="006B3356" w:rsidP="009B2195">
      <w:r>
        <w:separator/>
      </w:r>
    </w:p>
  </w:footnote>
  <w:footnote w:type="continuationSeparator" w:id="0">
    <w:p w14:paraId="6736A192" w14:textId="77777777" w:rsidR="006B3356" w:rsidRDefault="006B3356" w:rsidP="009B2195">
      <w:r>
        <w:continuationSeparator/>
      </w:r>
    </w:p>
  </w:footnote>
  <w:footnote w:id="1">
    <w:p w14:paraId="36952D61" w14:textId="5BE17F51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TC=papillary thyroid carcinoma</w:t>
      </w:r>
    </w:p>
  </w:footnote>
  <w:footnote w:id="2">
    <w:p w14:paraId="7C7436F4" w14:textId="58D67CC1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CA=</w:t>
      </w:r>
      <w:proofErr w:type="spellStart"/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ncocytic</w:t>
      </w:r>
      <w:proofErr w:type="spellEnd"/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rcinoma of thyroid</w:t>
      </w:r>
    </w:p>
  </w:footnote>
  <w:footnote w:id="3">
    <w:p w14:paraId="68AD7365" w14:textId="12C09A1D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TC=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</w:t>
      </w:r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llicular thyroid carcinoma</w:t>
      </w:r>
    </w:p>
  </w:footnote>
  <w:footnote w:id="4">
    <w:p w14:paraId="13354FC0" w14:textId="51EE13E6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SM=propensity score–matched</w:t>
      </w:r>
    </w:p>
  </w:footnote>
  <w:footnote w:id="5">
    <w:p w14:paraId="70D2B19E" w14:textId="3F9D407D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AC7325">
        <w:rPr>
          <w:rFonts w:ascii="Times New Roman" w:hAnsi="Times New Roman" w:cs="Times New Roman"/>
          <w:sz w:val="20"/>
          <w:szCs w:val="20"/>
        </w:rPr>
        <w:t>HRs= Hazard ratios</w:t>
      </w:r>
    </w:p>
  </w:footnote>
  <w:footnote w:id="6">
    <w:p w14:paraId="361C75BC" w14:textId="4A4695B0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AC7325">
        <w:rPr>
          <w:rFonts w:ascii="Times New Roman" w:hAnsi="Times New Roman" w:cs="Times New Roman"/>
          <w:sz w:val="20"/>
          <w:szCs w:val="20"/>
        </w:rPr>
        <w:t>CI= confidence index</w:t>
      </w:r>
    </w:p>
  </w:footnote>
  <w:footnote w:id="7">
    <w:p w14:paraId="7B9EE8FA" w14:textId="66C29855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TA=American Thyroid Association</w:t>
      </w:r>
    </w:p>
  </w:footnote>
  <w:footnote w:id="8">
    <w:p w14:paraId="7B89D161" w14:textId="02934DA4" w:rsidR="009B2195" w:rsidRDefault="009B2195">
      <w:pPr>
        <w:pStyle w:val="a7"/>
      </w:pPr>
      <w:r>
        <w:rPr>
          <w:rStyle w:val="a9"/>
        </w:rPr>
        <w:footnoteRef/>
      </w:r>
      <w:r>
        <w:t xml:space="preserve"> </w:t>
      </w:r>
      <w:r w:rsidRPr="006E69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AI=Radioactive iodin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4C"/>
    <w:rsid w:val="002E3326"/>
    <w:rsid w:val="006B3356"/>
    <w:rsid w:val="009B2195"/>
    <w:rsid w:val="00B06B4C"/>
    <w:rsid w:val="00C01BFD"/>
    <w:rsid w:val="00C712AD"/>
    <w:rsid w:val="00F15161"/>
    <w:rsid w:val="00FD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042C3"/>
  <w15:chartTrackingRefBased/>
  <w15:docId w15:val="{A24CAB22-9C78-41A4-B0AC-30C9CA77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1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195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9B2195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9B2195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9B21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F9715-D8B6-4AD7-ADD7-CAD3F7531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4402425@qq.com</dc:creator>
  <cp:keywords/>
  <dc:description/>
  <cp:lastModifiedBy>1304402425@qq.com</cp:lastModifiedBy>
  <cp:revision>4</cp:revision>
  <dcterms:created xsi:type="dcterms:W3CDTF">2023-07-13T16:52:00Z</dcterms:created>
  <dcterms:modified xsi:type="dcterms:W3CDTF">2023-07-14T16:32:00Z</dcterms:modified>
</cp:coreProperties>
</file>